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6E43" w14:textId="0BD7C18E" w:rsidR="00510559" w:rsidRPr="00510559" w:rsidRDefault="00510559" w:rsidP="00510559">
      <w:pPr>
        <w:spacing w:line="480" w:lineRule="auto"/>
        <w:jc w:val="center"/>
        <w:rPr>
          <w:rFonts w:ascii="Times" w:hAnsi="Times"/>
          <w:b/>
        </w:rPr>
      </w:pPr>
      <w:r>
        <w:rPr>
          <w:rFonts w:ascii="Times" w:hAnsi="Times"/>
          <w:b/>
        </w:rPr>
        <w:t xml:space="preserve">Appendix </w:t>
      </w:r>
      <w:r w:rsidR="00940793">
        <w:rPr>
          <w:rFonts w:ascii="Times" w:hAnsi="Times"/>
          <w:b/>
        </w:rPr>
        <w:t>B</w:t>
      </w:r>
      <w:r>
        <w:rPr>
          <w:rFonts w:ascii="Times" w:hAnsi="Times"/>
          <w:b/>
        </w:rPr>
        <w:t>: Descriptive Characteristics of Sexual Maltreatment Severity Indicators</w:t>
      </w:r>
    </w:p>
    <w:p w14:paraId="74924E6F" w14:textId="04C55238" w:rsidR="003860CD" w:rsidRPr="00634358" w:rsidRDefault="003860CD" w:rsidP="00634358">
      <w:pPr>
        <w:spacing w:line="480" w:lineRule="auto"/>
        <w:ind w:firstLine="720"/>
        <w:rPr>
          <w:rFonts w:ascii="Times" w:hAnsi="Times"/>
          <w:bCs/>
        </w:rPr>
      </w:pPr>
      <w:r>
        <w:rPr>
          <w:rFonts w:ascii="Times" w:hAnsi="Times"/>
          <w:bCs/>
        </w:rPr>
        <w:t xml:space="preserve">Among the 268 women who reported any history of sexual maltreatment in childhood, we conducted follow-up regression analyses to determine if specific indicators of the sexual maltreatment were preferentially associated with later re-victimization. As seen in Table </w:t>
      </w:r>
      <w:r w:rsidR="004A2865">
        <w:rPr>
          <w:rFonts w:ascii="Times" w:hAnsi="Times"/>
          <w:bCs/>
        </w:rPr>
        <w:t>C.1</w:t>
      </w:r>
      <w:r>
        <w:rPr>
          <w:rFonts w:ascii="Times" w:hAnsi="Times"/>
          <w:bCs/>
        </w:rPr>
        <w:t>, a</w:t>
      </w:r>
      <w:r w:rsidRPr="00B0438D">
        <w:rPr>
          <w:rFonts w:ascii="Times" w:hAnsi="Times"/>
          <w:bCs/>
        </w:rPr>
        <w:t>ge at first incident</w:t>
      </w:r>
      <w:r>
        <w:rPr>
          <w:rFonts w:ascii="Times" w:hAnsi="Times"/>
          <w:bCs/>
        </w:rPr>
        <w:t xml:space="preserve"> of sexual maltreatment </w:t>
      </w:r>
      <w:r>
        <w:rPr>
          <w:rFonts w:ascii="Times" w:hAnsi="Times"/>
        </w:rPr>
        <w:t xml:space="preserve">did not </w:t>
      </w:r>
      <w:r>
        <w:rPr>
          <w:rFonts w:ascii="Times" w:hAnsi="Times"/>
          <w:bCs/>
        </w:rPr>
        <w:t xml:space="preserve">significantly predict risk for sexual and/or physical re-victimization, and neither did relation to the perpetrator. </w:t>
      </w:r>
      <w:r w:rsidR="00634358">
        <w:rPr>
          <w:rFonts w:ascii="Times" w:hAnsi="Times"/>
        </w:rPr>
        <w:t>Further, e</w:t>
      </w:r>
      <w:r>
        <w:rPr>
          <w:rFonts w:ascii="Times" w:hAnsi="Times"/>
        </w:rPr>
        <w:t>xposure to multiple versus only one incident of sexual maltreatment predicted greater risk for severe physical re-victimization only. Further, sexual maltreatment involving intercourse</w:t>
      </w:r>
      <w:r w:rsidRPr="00B0438D">
        <w:rPr>
          <w:rFonts w:ascii="Times" w:hAnsi="Times"/>
          <w:bCs/>
        </w:rPr>
        <w:t xml:space="preserve"> </w:t>
      </w:r>
      <w:r>
        <w:rPr>
          <w:rFonts w:ascii="Times" w:hAnsi="Times"/>
          <w:bCs/>
        </w:rPr>
        <w:t xml:space="preserve">versus no intercourse </w:t>
      </w:r>
      <w:r>
        <w:rPr>
          <w:rFonts w:ascii="Times" w:hAnsi="Times"/>
        </w:rPr>
        <w:t xml:space="preserve">predicted greater risk for </w:t>
      </w:r>
      <w:proofErr w:type="spellStart"/>
      <w:r>
        <w:rPr>
          <w:rFonts w:ascii="Times" w:hAnsi="Times"/>
        </w:rPr>
        <w:t>sexual+physical</w:t>
      </w:r>
      <w:proofErr w:type="spellEnd"/>
      <w:r>
        <w:rPr>
          <w:rFonts w:ascii="Times" w:hAnsi="Times"/>
        </w:rPr>
        <w:t xml:space="preserve"> re-victimization</w:t>
      </w:r>
      <w:r w:rsidR="00634358">
        <w:rPr>
          <w:rFonts w:ascii="Times" w:hAnsi="Times"/>
        </w:rPr>
        <w:t xml:space="preserve"> at a trend (</w:t>
      </w:r>
      <w:r w:rsidR="00634358">
        <w:rPr>
          <w:rFonts w:ascii="Times" w:hAnsi="Times"/>
          <w:i/>
          <w:iCs/>
        </w:rPr>
        <w:t>X</w:t>
      </w:r>
      <w:r w:rsidR="00634358">
        <w:rPr>
          <w:rFonts w:ascii="Times" w:hAnsi="Times"/>
          <w:i/>
          <w:iCs/>
          <w:vertAlign w:val="superscript"/>
        </w:rPr>
        <w:t>2</w:t>
      </w:r>
      <w:r w:rsidR="00C00765">
        <w:rPr>
          <w:rFonts w:ascii="Times" w:hAnsi="Times"/>
        </w:rPr>
        <w:t xml:space="preserve"> (2, 268)</w:t>
      </w:r>
      <w:r w:rsidR="00634358">
        <w:rPr>
          <w:rFonts w:ascii="Times" w:hAnsi="Times"/>
          <w:i/>
          <w:iCs/>
        </w:rPr>
        <w:t xml:space="preserve"> = 5.67, p = 0.06</w:t>
      </w:r>
      <w:r w:rsidR="00634358">
        <w:rPr>
          <w:rFonts w:ascii="Times" w:hAnsi="Times"/>
        </w:rPr>
        <w:t>)</w:t>
      </w:r>
      <w:r>
        <w:rPr>
          <w:rFonts w:ascii="Times" w:hAnsi="Times"/>
        </w:rPr>
        <w:t xml:space="preserve">. </w:t>
      </w:r>
    </w:p>
    <w:p w14:paraId="6DC73912" w14:textId="0FCA73C7" w:rsidR="00612F5F" w:rsidRDefault="00612F5F">
      <w:pPr>
        <w:sectPr w:rsidR="00612F5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087"/>
        <w:tblW w:w="12484" w:type="dxa"/>
        <w:tblLayout w:type="fixed"/>
        <w:tblLook w:val="04A0" w:firstRow="1" w:lastRow="0" w:firstColumn="1" w:lastColumn="0" w:noHBand="0" w:noVBand="1"/>
      </w:tblPr>
      <w:tblGrid>
        <w:gridCol w:w="4198"/>
        <w:gridCol w:w="1657"/>
        <w:gridCol w:w="1657"/>
        <w:gridCol w:w="1657"/>
        <w:gridCol w:w="2313"/>
        <w:gridCol w:w="1002"/>
      </w:tblGrid>
      <w:tr w:rsidR="00612F5F" w:rsidRPr="00B14E92" w14:paraId="10318823" w14:textId="77777777" w:rsidTr="006E40DD">
        <w:trPr>
          <w:trHeight w:val="399"/>
        </w:trPr>
        <w:tc>
          <w:tcPr>
            <w:tcW w:w="1248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55D1B" w14:textId="20FE49C6" w:rsidR="00612F5F" w:rsidRPr="00B14E92" w:rsidRDefault="00612F5F" w:rsidP="00E46254">
            <w:pPr>
              <w:pStyle w:val="NormalWeb"/>
              <w:spacing w:before="0" w:beforeAutospacing="0" w:after="0" w:afterAutospacing="0" w:line="276" w:lineRule="auto"/>
            </w:pPr>
            <w:r w:rsidRPr="00B14E92">
              <w:lastRenderedPageBreak/>
              <w:t xml:space="preserve">Table </w:t>
            </w:r>
            <w:r w:rsidR="00510559" w:rsidRPr="00B14E92">
              <w:t>C</w:t>
            </w:r>
            <w:r w:rsidR="003860CD" w:rsidRPr="00B14E92">
              <w:t>.</w:t>
            </w:r>
            <w:r w:rsidR="00510559" w:rsidRPr="00B14E92">
              <w:t>1</w:t>
            </w:r>
            <w:r w:rsidR="00F1012B" w:rsidRPr="00B14E92">
              <w:rPr>
                <w:b/>
                <w:bCs/>
              </w:rPr>
              <w:t xml:space="preserve"> </w:t>
            </w:r>
            <w:r w:rsidR="00F1012B" w:rsidRPr="00B14E92">
              <w:rPr>
                <w:i/>
                <w:iCs/>
              </w:rPr>
              <w:t>Sexual Abuse Severity Indicators Stratified by Adulthood Revictimization</w:t>
            </w:r>
            <w:r w:rsidR="00D025C2" w:rsidRPr="00B14E92">
              <w:rPr>
                <w:i/>
                <w:iCs/>
              </w:rPr>
              <w:t xml:space="preserve"> Among Participants Who Reported Sexual</w:t>
            </w:r>
            <w:r w:rsidR="00E96AC1" w:rsidRPr="00B14E92">
              <w:rPr>
                <w:i/>
                <w:iCs/>
              </w:rPr>
              <w:t xml:space="preserve"> Abuse</w:t>
            </w:r>
            <w:r w:rsidR="00D025C2" w:rsidRPr="00B14E92">
              <w:rPr>
                <w:i/>
                <w:iCs/>
              </w:rPr>
              <w:t xml:space="preserve"> (n = 268)</w:t>
            </w:r>
          </w:p>
        </w:tc>
      </w:tr>
      <w:tr w:rsidR="006E40DD" w:rsidRPr="00B14E92" w14:paraId="366F888C" w14:textId="77777777" w:rsidTr="006E40DD">
        <w:trPr>
          <w:trHeight w:val="333"/>
        </w:trPr>
        <w:tc>
          <w:tcPr>
            <w:tcW w:w="4198" w:type="dxa"/>
            <w:tcBorders>
              <w:left w:val="nil"/>
              <w:bottom w:val="single" w:sz="4" w:space="0" w:color="auto"/>
              <w:right w:val="nil"/>
            </w:tcBorders>
          </w:tcPr>
          <w:p w14:paraId="57406A73" w14:textId="3BD0406A" w:rsidR="00612F5F" w:rsidRPr="00B14E92" w:rsidRDefault="00612F5F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Characteristics</w:t>
            </w:r>
            <w:r w:rsidR="00F1012B" w:rsidRPr="00B14E92">
              <w:rPr>
                <w:rFonts w:ascii="Times New Roman" w:hAnsi="Times New Roman" w:cs="Times New Roman"/>
              </w:rPr>
              <w:t xml:space="preserve"> of Sexual Abuse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527A59DA" w14:textId="77777777" w:rsidR="00F1012B" w:rsidRPr="00B14E92" w:rsidRDefault="00612F5F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   No Victimization</w:t>
            </w:r>
          </w:p>
          <w:p w14:paraId="5D409F68" w14:textId="24510004" w:rsidR="00612F5F" w:rsidRPr="00B14E92" w:rsidRDefault="00085A21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 (</w:t>
            </w:r>
            <w:r w:rsidRPr="00B14E92">
              <w:rPr>
                <w:rFonts w:ascii="Times New Roman" w:hAnsi="Times New Roman" w:cs="Times New Roman"/>
                <w:i/>
                <w:iCs/>
              </w:rPr>
              <w:t>n</w:t>
            </w:r>
            <w:r w:rsidRPr="00B14E92">
              <w:rPr>
                <w:rFonts w:ascii="Times New Roman" w:hAnsi="Times New Roman" w:cs="Times New Roman"/>
              </w:rPr>
              <w:t xml:space="preserve"> = 63)</w:t>
            </w:r>
            <w:r w:rsidR="00612F5F" w:rsidRPr="00B14E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13304CA0" w14:textId="66B0E499" w:rsidR="00612F5F" w:rsidRPr="00B14E92" w:rsidRDefault="00612F5F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Sexual Victimization</w:t>
            </w:r>
            <w:r w:rsidR="00085A21" w:rsidRPr="00B14E92">
              <w:rPr>
                <w:rFonts w:ascii="Times New Roman" w:hAnsi="Times New Roman" w:cs="Times New Roman"/>
              </w:rPr>
              <w:t xml:space="preserve"> (</w:t>
            </w:r>
            <w:r w:rsidR="00085A21" w:rsidRPr="00B14E92">
              <w:rPr>
                <w:rFonts w:ascii="Times New Roman" w:hAnsi="Times New Roman" w:cs="Times New Roman"/>
                <w:i/>
                <w:iCs/>
              </w:rPr>
              <w:t xml:space="preserve">n = </w:t>
            </w:r>
            <w:r w:rsidR="00085A21" w:rsidRPr="00B14E92">
              <w:rPr>
                <w:rFonts w:ascii="Times New Roman" w:hAnsi="Times New Roman" w:cs="Times New Roman"/>
              </w:rPr>
              <w:t>121)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20AB988F" w14:textId="77777777" w:rsidR="00612F5F" w:rsidRPr="00B14E92" w:rsidRDefault="00612F5F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Physical Victimization</w:t>
            </w:r>
          </w:p>
          <w:p w14:paraId="3EF8428F" w14:textId="6E4DDEEE" w:rsidR="00085A21" w:rsidRPr="00B14E92" w:rsidRDefault="00085A21" w:rsidP="00E46254">
            <w:pPr>
              <w:spacing w:line="276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(</w:t>
            </w:r>
            <w:r w:rsidRPr="00B14E92">
              <w:rPr>
                <w:rFonts w:ascii="Times New Roman" w:hAnsi="Times New Roman" w:cs="Times New Roman"/>
                <w:i/>
                <w:iCs/>
              </w:rPr>
              <w:t>n</w:t>
            </w:r>
            <w:r w:rsidRPr="00B14E92">
              <w:rPr>
                <w:rFonts w:ascii="Times New Roman" w:hAnsi="Times New Roman" w:cs="Times New Roman"/>
              </w:rPr>
              <w:t xml:space="preserve"> = 19)</w:t>
            </w:r>
          </w:p>
        </w:tc>
        <w:tc>
          <w:tcPr>
            <w:tcW w:w="2313" w:type="dxa"/>
            <w:tcBorders>
              <w:left w:val="nil"/>
              <w:bottom w:val="single" w:sz="4" w:space="0" w:color="auto"/>
              <w:right w:val="nil"/>
            </w:tcBorders>
          </w:tcPr>
          <w:p w14:paraId="6DEB8928" w14:textId="77777777" w:rsidR="00612F5F" w:rsidRPr="00B14E92" w:rsidRDefault="00612F5F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Sexual + Physical </w:t>
            </w:r>
            <w:r w:rsidR="00AA5E96" w:rsidRPr="00B14E92">
              <w:rPr>
                <w:rFonts w:ascii="Times New Roman" w:hAnsi="Times New Roman" w:cs="Times New Roman"/>
              </w:rPr>
              <w:t>Victimization</w:t>
            </w:r>
          </w:p>
          <w:p w14:paraId="551E36C6" w14:textId="2E76F2E5" w:rsidR="00085A21" w:rsidRPr="00B14E92" w:rsidRDefault="00085A21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(</w:t>
            </w:r>
            <w:r w:rsidRPr="00B14E92">
              <w:rPr>
                <w:rFonts w:ascii="Times New Roman" w:hAnsi="Times New Roman" w:cs="Times New Roman"/>
                <w:i/>
                <w:iCs/>
              </w:rPr>
              <w:t>n</w:t>
            </w:r>
            <w:r w:rsidRPr="00B14E92">
              <w:rPr>
                <w:rFonts w:ascii="Times New Roman" w:hAnsi="Times New Roman" w:cs="Times New Roman"/>
              </w:rPr>
              <w:t xml:space="preserve"> = </w:t>
            </w:r>
            <w:r w:rsidR="00F1012B" w:rsidRPr="00B14E92">
              <w:rPr>
                <w:rFonts w:ascii="Times New Roman" w:hAnsi="Times New Roman" w:cs="Times New Roman"/>
              </w:rPr>
              <w:t>65)</w:t>
            </w: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14:paraId="03282712" w14:textId="17FD652D" w:rsidR="00612F5F" w:rsidRPr="00B14E92" w:rsidRDefault="00612F5F" w:rsidP="00E4625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  <w:i/>
                <w:iCs/>
              </w:rPr>
              <w:t>X</w:t>
            </w:r>
            <w:r w:rsidRPr="00B14E92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B14E92">
              <w:rPr>
                <w:rFonts w:ascii="Times New Roman" w:hAnsi="Times New Roman" w:cs="Times New Roman"/>
              </w:rPr>
              <w:t>/</w:t>
            </w:r>
            <w:r w:rsidRPr="00B14E92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</w:tr>
      <w:tr w:rsidR="00E73585" w:rsidRPr="00B14E92" w14:paraId="5D55604D" w14:textId="77777777" w:rsidTr="006E40DD">
        <w:trPr>
          <w:trHeight w:val="108"/>
        </w:trPr>
        <w:tc>
          <w:tcPr>
            <w:tcW w:w="4198" w:type="dxa"/>
            <w:tcBorders>
              <w:left w:val="nil"/>
              <w:bottom w:val="nil"/>
              <w:right w:val="nil"/>
            </w:tcBorders>
          </w:tcPr>
          <w:p w14:paraId="1FE9E5B7" w14:textId="608DBA1A" w:rsidR="00E73585" w:rsidRPr="00B14E92" w:rsidRDefault="00E73585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Age at first incident</w:t>
            </w:r>
            <w:r w:rsidR="00DC4826" w:rsidRPr="00B14E92">
              <w:rPr>
                <w:rFonts w:ascii="Times New Roman" w:hAnsi="Times New Roman" w:cs="Times New Roman"/>
              </w:rPr>
              <w:t xml:space="preserve">, </w:t>
            </w:r>
            <w:r w:rsidR="00DC4826" w:rsidRPr="00B14E92">
              <w:rPr>
                <w:rFonts w:ascii="Times New Roman" w:hAnsi="Times New Roman" w:cs="Times New Roman"/>
                <w:i/>
                <w:iCs/>
              </w:rPr>
              <w:t>M</w:t>
            </w:r>
            <w:r w:rsidR="00DC4826" w:rsidRPr="00B14E92">
              <w:rPr>
                <w:rFonts w:ascii="Times New Roman" w:hAnsi="Times New Roman" w:cs="Times New Roman"/>
              </w:rPr>
              <w:t>(</w:t>
            </w:r>
            <w:r w:rsidR="00DC4826" w:rsidRPr="00B14E92">
              <w:rPr>
                <w:rFonts w:ascii="Times New Roman" w:hAnsi="Times New Roman" w:cs="Times New Roman"/>
                <w:i/>
                <w:iCs/>
              </w:rPr>
              <w:t>SD</w:t>
            </w:r>
            <w:r w:rsidR="00DC4826" w:rsidRPr="00B14E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</w:tcPr>
          <w:p w14:paraId="6B1E67F5" w14:textId="38295675" w:rsidR="00E73585" w:rsidRPr="00B14E92" w:rsidRDefault="00F101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1.95(4.</w:t>
            </w:r>
            <w:proofErr w:type="gramStart"/>
            <w:r w:rsidRPr="00B14E92">
              <w:rPr>
                <w:rFonts w:ascii="Times New Roman" w:hAnsi="Times New Roman" w:cs="Times New Roman"/>
              </w:rPr>
              <w:t>19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</w:tcPr>
          <w:p w14:paraId="088710FA" w14:textId="24E68645" w:rsidR="00E73585" w:rsidRPr="00B14E92" w:rsidRDefault="00F101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2.02(4.</w:t>
            </w:r>
            <w:proofErr w:type="gramStart"/>
            <w:r w:rsidRPr="00B14E92">
              <w:rPr>
                <w:rFonts w:ascii="Times New Roman" w:hAnsi="Times New Roman" w:cs="Times New Roman"/>
              </w:rPr>
              <w:t>71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</w:tcPr>
          <w:p w14:paraId="40A2FABF" w14:textId="3AB9CEA6" w:rsidR="00E73585" w:rsidRPr="00B14E92" w:rsidRDefault="00F101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0.11(4.</w:t>
            </w:r>
            <w:proofErr w:type="gramStart"/>
            <w:r w:rsidRPr="00B14E92">
              <w:rPr>
                <w:rFonts w:ascii="Times New Roman" w:hAnsi="Times New Roman" w:cs="Times New Roman"/>
              </w:rPr>
              <w:t>08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2313" w:type="dxa"/>
            <w:tcBorders>
              <w:left w:val="nil"/>
              <w:bottom w:val="nil"/>
              <w:right w:val="nil"/>
            </w:tcBorders>
          </w:tcPr>
          <w:p w14:paraId="477A4681" w14:textId="05397805" w:rsidR="00E73585" w:rsidRPr="00B14E92" w:rsidRDefault="00F101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1.64(4.</w:t>
            </w:r>
            <w:proofErr w:type="gramStart"/>
            <w:r w:rsidRPr="00B14E92">
              <w:rPr>
                <w:rFonts w:ascii="Times New Roman" w:hAnsi="Times New Roman" w:cs="Times New Roman"/>
              </w:rPr>
              <w:t>64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38EFA9E4" w14:textId="48E07E9D" w:rsidR="00E73585" w:rsidRPr="00B14E92" w:rsidRDefault="00F101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1.03</w:t>
            </w:r>
          </w:p>
        </w:tc>
      </w:tr>
      <w:tr w:rsidR="006E40DD" w:rsidRPr="00B14E92" w14:paraId="7C906E85" w14:textId="77777777" w:rsidTr="006E40DD">
        <w:trPr>
          <w:trHeight w:val="10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1C2F0E12" w14:textId="1587B67B" w:rsidR="00612F5F" w:rsidRPr="00B14E92" w:rsidRDefault="00612F5F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Relation to Perpetrator</w:t>
            </w:r>
            <w:r w:rsidR="00DC4826" w:rsidRPr="00B14E92">
              <w:rPr>
                <w:rFonts w:ascii="Times New Roman" w:hAnsi="Times New Roman" w:cs="Times New Roman"/>
              </w:rPr>
              <w:t xml:space="preserve">, </w:t>
            </w:r>
            <w:bookmarkStart w:id="0" w:name="OLE_LINK1"/>
            <w:bookmarkStart w:id="1" w:name="OLE_LINK2"/>
            <w:proofErr w:type="gramStart"/>
            <w:r w:rsidR="00DC4826" w:rsidRPr="00B14E92">
              <w:rPr>
                <w:rFonts w:ascii="Times New Roman" w:hAnsi="Times New Roman" w:cs="Times New Roman"/>
                <w:i/>
                <w:iCs/>
              </w:rPr>
              <w:t>n</w:t>
            </w:r>
            <w:r w:rsidR="00DC4826" w:rsidRPr="00B14E92">
              <w:rPr>
                <w:rFonts w:ascii="Times New Roman" w:hAnsi="Times New Roman" w:cs="Times New Roman"/>
              </w:rPr>
              <w:t>(</w:t>
            </w:r>
            <w:proofErr w:type="gramEnd"/>
            <w:r w:rsidR="00DC4826" w:rsidRPr="00B14E92">
              <w:rPr>
                <w:rFonts w:ascii="Times New Roman" w:hAnsi="Times New Roman" w:cs="Times New Roman"/>
              </w:rPr>
              <w:t>%)</w:t>
            </w:r>
            <w:bookmarkEnd w:id="0"/>
            <w:bookmarkEnd w:id="1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F1CE4CF" w14:textId="55045609" w:rsidR="00612F5F" w:rsidRPr="00B14E92" w:rsidRDefault="00612F5F" w:rsidP="00AA5E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30BF443" w14:textId="2E1B17F9" w:rsidR="00612F5F" w:rsidRPr="00B14E92" w:rsidRDefault="00612F5F" w:rsidP="00AA5E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9AFFC77" w14:textId="60737F60" w:rsidR="00612F5F" w:rsidRPr="00B14E92" w:rsidRDefault="00612F5F" w:rsidP="00AA5E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545484A3" w14:textId="49EA707F" w:rsidR="00612F5F" w:rsidRPr="00B14E92" w:rsidRDefault="00612F5F" w:rsidP="00AA5E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D39C6E8" w14:textId="08E0D58B" w:rsidR="00612F5F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5.70</w:t>
            </w:r>
          </w:p>
        </w:tc>
      </w:tr>
      <w:tr w:rsidR="00AA5E96" w:rsidRPr="00B14E92" w14:paraId="1E09CFBE" w14:textId="77777777" w:rsidTr="006E40DD">
        <w:trPr>
          <w:trHeight w:val="294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197C7840" w14:textId="3462E0EC" w:rsidR="00AA5E96" w:rsidRPr="00B14E92" w:rsidRDefault="00AA5E96" w:rsidP="00AA5E96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Relative </w:t>
            </w:r>
            <w:r w:rsidR="00E73585" w:rsidRPr="00B14E92">
              <w:rPr>
                <w:rFonts w:ascii="Times New Roman" w:hAnsi="Times New Roman" w:cs="Times New Roman"/>
              </w:rPr>
              <w:t>h</w:t>
            </w:r>
            <w:r w:rsidRPr="00B14E92">
              <w:rPr>
                <w:rFonts w:ascii="Times New Roman" w:hAnsi="Times New Roman" w:cs="Times New Roman"/>
              </w:rPr>
              <w:t xml:space="preserve">ousehold </w:t>
            </w:r>
            <w:r w:rsidR="00E73585" w:rsidRPr="00B14E92">
              <w:rPr>
                <w:rFonts w:ascii="Times New Roman" w:hAnsi="Times New Roman" w:cs="Times New Roman"/>
              </w:rPr>
              <w:t>m</w:t>
            </w:r>
            <w:r w:rsidRPr="00B14E92">
              <w:rPr>
                <w:rFonts w:ascii="Times New Roman" w:hAnsi="Times New Roman" w:cs="Times New Roman"/>
              </w:rPr>
              <w:t>emb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571DF24F" w14:textId="36F28F49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8(</w:t>
            </w:r>
            <w:proofErr w:type="gramStart"/>
            <w:r w:rsidRPr="00B14E92">
              <w:rPr>
                <w:rFonts w:ascii="Times New Roman" w:hAnsi="Times New Roman" w:cs="Times New Roman"/>
              </w:rPr>
              <w:t>1</w:t>
            </w:r>
            <w:r w:rsidR="00512DE5" w:rsidRPr="00B14E92">
              <w:rPr>
                <w:rFonts w:ascii="Times New Roman" w:hAnsi="Times New Roman" w:cs="Times New Roman"/>
              </w:rPr>
              <w:t>9.0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2E5B058" w14:textId="1A486673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20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47.6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0AAEC2C" w14:textId="26139901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2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4.8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8332369" w14:textId="3C6FB29A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12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28.6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CE23B4D" w14:textId="77777777" w:rsidR="00AA5E96" w:rsidRPr="00B14E92" w:rsidRDefault="00AA5E96" w:rsidP="00AA5E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A5E96" w:rsidRPr="00B14E92" w14:paraId="3E2C87AB" w14:textId="77777777" w:rsidTr="006E40DD">
        <w:trPr>
          <w:trHeight w:val="27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0B49F6A0" w14:textId="2363D466" w:rsidR="00AA5E96" w:rsidRPr="00B14E92" w:rsidRDefault="00AA5E96" w:rsidP="00AA5E96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Relative </w:t>
            </w:r>
            <w:r w:rsidR="00E73585" w:rsidRPr="00B14E92">
              <w:rPr>
                <w:rFonts w:ascii="Times New Roman" w:hAnsi="Times New Roman" w:cs="Times New Roman"/>
              </w:rPr>
              <w:t>n</w:t>
            </w:r>
            <w:r w:rsidRPr="00B14E92">
              <w:rPr>
                <w:rFonts w:ascii="Times New Roman" w:hAnsi="Times New Roman" w:cs="Times New Roman"/>
              </w:rPr>
              <w:t>on-</w:t>
            </w:r>
            <w:r w:rsidR="00E73585" w:rsidRPr="00B14E92">
              <w:rPr>
                <w:rFonts w:ascii="Times New Roman" w:hAnsi="Times New Roman" w:cs="Times New Roman"/>
              </w:rPr>
              <w:t>h</w:t>
            </w:r>
            <w:r w:rsidRPr="00B14E92">
              <w:rPr>
                <w:rFonts w:ascii="Times New Roman" w:hAnsi="Times New Roman" w:cs="Times New Roman"/>
              </w:rPr>
              <w:t xml:space="preserve">ousehold </w:t>
            </w:r>
            <w:r w:rsidR="00E73585" w:rsidRPr="00B14E92">
              <w:rPr>
                <w:rFonts w:ascii="Times New Roman" w:hAnsi="Times New Roman" w:cs="Times New Roman"/>
              </w:rPr>
              <w:t>m</w:t>
            </w:r>
            <w:r w:rsidRPr="00B14E92">
              <w:rPr>
                <w:rFonts w:ascii="Times New Roman" w:hAnsi="Times New Roman" w:cs="Times New Roman"/>
              </w:rPr>
              <w:t>ember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F870B87" w14:textId="27DE4423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10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25.6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AD204BF" w14:textId="1002DB1A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12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30.8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60CF0E6" w14:textId="0FAB7852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4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10.3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9827569" w14:textId="01476F6A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13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33.3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6CDEE60E" w14:textId="77777777" w:rsidR="00AA5E96" w:rsidRPr="00B14E92" w:rsidRDefault="00AA5E96" w:rsidP="00AA5E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A5E96" w:rsidRPr="00B14E92" w14:paraId="564588E8" w14:textId="77777777" w:rsidTr="006E40DD">
        <w:trPr>
          <w:trHeight w:val="378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4D544F4D" w14:textId="339CE993" w:rsidR="00AA5E96" w:rsidRPr="00B14E92" w:rsidRDefault="00AA5E96" w:rsidP="00AA5E96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Non-relative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6731C0F" w14:textId="60AFEE0D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45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24.1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908322E" w14:textId="154A301F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89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47.6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A79FA88" w14:textId="743A9995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3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7.0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48D1BEE" w14:textId="59F8D795" w:rsidR="00AA5E96" w:rsidRPr="00B14E92" w:rsidRDefault="006B782B" w:rsidP="00AA5E9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40(</w:t>
            </w:r>
            <w:proofErr w:type="gramStart"/>
            <w:r w:rsidR="00512DE5" w:rsidRPr="00B14E92">
              <w:rPr>
                <w:rFonts w:ascii="Times New Roman" w:hAnsi="Times New Roman" w:cs="Times New Roman"/>
              </w:rPr>
              <w:t>21.4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0923BD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4756235" w14:textId="77777777" w:rsidR="00AA5E96" w:rsidRPr="00B14E92" w:rsidRDefault="00AA5E96" w:rsidP="00AA5E9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12F5F" w:rsidRPr="00B14E92" w14:paraId="1BF4E320" w14:textId="77777777" w:rsidTr="006E40DD">
        <w:trPr>
          <w:trHeight w:val="182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73D3A385" w14:textId="1EFD4737" w:rsidR="00612F5F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Frequency</w:t>
            </w:r>
            <w:r w:rsidR="00DC4826" w:rsidRPr="00B14E92">
              <w:rPr>
                <w:rFonts w:ascii="Times New Roman" w:hAnsi="Times New Roman" w:cs="Times New Roman"/>
              </w:rPr>
              <w:t>,</w:t>
            </w:r>
            <w:r w:rsidR="00DC4826" w:rsidRPr="00B14E9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gramStart"/>
            <w:r w:rsidR="00DC4826" w:rsidRPr="00B14E92">
              <w:rPr>
                <w:rFonts w:ascii="Times New Roman" w:hAnsi="Times New Roman" w:cs="Times New Roman"/>
                <w:i/>
                <w:iCs/>
              </w:rPr>
              <w:t>n</w:t>
            </w:r>
            <w:r w:rsidR="00DC4826" w:rsidRPr="00B14E92">
              <w:rPr>
                <w:rFonts w:ascii="Times New Roman" w:hAnsi="Times New Roman" w:cs="Times New Roman"/>
              </w:rPr>
              <w:t>(</w:t>
            </w:r>
            <w:proofErr w:type="gramEnd"/>
            <w:r w:rsidR="00DC4826" w:rsidRPr="00B14E9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935236C" w14:textId="77777777" w:rsidR="00612F5F" w:rsidRPr="00B14E92" w:rsidRDefault="00612F5F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269CB4B0" w14:textId="77777777" w:rsidR="00612F5F" w:rsidRPr="00B14E92" w:rsidRDefault="00612F5F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4CC7E3B" w14:textId="77777777" w:rsidR="00612F5F" w:rsidRPr="00B14E92" w:rsidRDefault="00612F5F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1413836A" w14:textId="77777777" w:rsidR="00612F5F" w:rsidRPr="00B14E92" w:rsidRDefault="00612F5F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4BA53526" w14:textId="08BE16C3" w:rsidR="00612F5F" w:rsidRPr="00B14E92" w:rsidRDefault="00A431D9" w:rsidP="00E462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10.10</w:t>
            </w:r>
            <w:r w:rsidR="00DC4826" w:rsidRPr="00B14E92">
              <w:rPr>
                <w:rFonts w:ascii="Times New Roman" w:hAnsi="Times New Roman" w:cs="Times New Roman"/>
              </w:rPr>
              <w:t>*</w:t>
            </w:r>
          </w:p>
        </w:tc>
      </w:tr>
      <w:tr w:rsidR="00612F5F" w:rsidRPr="00B14E92" w14:paraId="182B31FA" w14:textId="77777777" w:rsidTr="006E40DD">
        <w:trPr>
          <w:trHeight w:val="282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660A86DF" w14:textId="45F7E34D" w:rsidR="00612F5F" w:rsidRPr="00B14E92" w:rsidRDefault="009073C3" w:rsidP="009073C3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One </w:t>
            </w:r>
            <w:r w:rsidR="00E73585" w:rsidRPr="00B14E92">
              <w:rPr>
                <w:rFonts w:ascii="Times New Roman" w:hAnsi="Times New Roman" w:cs="Times New Roman"/>
              </w:rPr>
              <w:t>i</w:t>
            </w:r>
            <w:r w:rsidRPr="00B14E92">
              <w:rPr>
                <w:rFonts w:ascii="Times New Roman" w:hAnsi="Times New Roman" w:cs="Times New Roman"/>
              </w:rPr>
              <w:t>ncident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CE4FB8B" w14:textId="152A8851" w:rsidR="00612F5F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39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28.3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  <w:r w:rsidR="00085A21" w:rsidRPr="00B14E92">
              <w:rPr>
                <w:rFonts w:ascii="Times New Roman" w:hAnsi="Times New Roman" w:cs="Times New Roman"/>
                <w:vertAlign w:val="subscript"/>
              </w:rPr>
              <w:t xml:space="preserve"> 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792D7DE" w14:textId="382637D4" w:rsidR="00612F5F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60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43.5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770275C" w14:textId="2DE4A8A3" w:rsidR="00612F5F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4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2.9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b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44A2A161" w14:textId="6C73BAC2" w:rsidR="00612F5F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35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25.4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2E15DF7B" w14:textId="77777777" w:rsidR="00612F5F" w:rsidRPr="00B14E92" w:rsidRDefault="00612F5F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073C3" w:rsidRPr="00B14E92" w14:paraId="1E5FCBCF" w14:textId="77777777" w:rsidTr="006E40DD">
        <w:trPr>
          <w:trHeight w:val="191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10FA1A65" w14:textId="6045B6FE" w:rsidR="009073C3" w:rsidRPr="00B14E92" w:rsidRDefault="009073C3" w:rsidP="009073C3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Multiple </w:t>
            </w:r>
            <w:r w:rsidR="00E73585" w:rsidRPr="00B14E92">
              <w:rPr>
                <w:rFonts w:ascii="Times New Roman" w:hAnsi="Times New Roman" w:cs="Times New Roman"/>
              </w:rPr>
              <w:t>i</w:t>
            </w:r>
            <w:r w:rsidRPr="00B14E92">
              <w:rPr>
                <w:rFonts w:ascii="Times New Roman" w:hAnsi="Times New Roman" w:cs="Times New Roman"/>
              </w:rPr>
              <w:t>ncidents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5D35E6B" w14:textId="1BBC3C95" w:rsidR="009073C3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24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18.5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8DA24E1" w14:textId="2D3885DA" w:rsidR="009073C3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61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46.9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63C5CF29" w14:textId="1F6CD99A" w:rsidR="009073C3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5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11.5</w:t>
            </w:r>
            <w:r w:rsidR="00A431D9"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b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6A948D0" w14:textId="2ED09804" w:rsidR="009073C3" w:rsidRPr="00B14E92" w:rsidRDefault="00332A5A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30</w:t>
            </w:r>
            <w:r w:rsidR="00A431D9" w:rsidRPr="00B14E92">
              <w:rPr>
                <w:rFonts w:ascii="Times New Roman" w:hAnsi="Times New Roman" w:cs="Times New Roman"/>
              </w:rPr>
              <w:t>(</w:t>
            </w:r>
            <w:proofErr w:type="gramStart"/>
            <w:r w:rsidR="000036BA" w:rsidRPr="00B14E92">
              <w:rPr>
                <w:rFonts w:ascii="Times New Roman" w:hAnsi="Times New Roman" w:cs="Times New Roman"/>
              </w:rPr>
              <w:t>23.1</w:t>
            </w:r>
            <w:r w:rsidR="00A431D9" w:rsidRPr="00B14E92">
              <w:rPr>
                <w:rFonts w:ascii="Times New Roman" w:hAnsi="Times New Roman" w:cs="Times New Roman"/>
              </w:rPr>
              <w:t>)</w:t>
            </w:r>
            <w:r w:rsidR="00DC4826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75B2324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073C3" w:rsidRPr="00B14E92" w14:paraId="6D1AC0F3" w14:textId="77777777" w:rsidTr="006E40DD">
        <w:trPr>
          <w:trHeight w:val="272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5C24FE20" w14:textId="0BE0BCF1" w:rsidR="009073C3" w:rsidRPr="00B14E92" w:rsidRDefault="009073C3" w:rsidP="009073C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Intensit</w:t>
            </w:r>
            <w:r w:rsidR="00DC4826" w:rsidRPr="00B14E92">
              <w:rPr>
                <w:rFonts w:ascii="Times New Roman" w:hAnsi="Times New Roman" w:cs="Times New Roman"/>
              </w:rPr>
              <w:t>y</w:t>
            </w:r>
            <w:r w:rsidR="00D86A56" w:rsidRPr="00B14E92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="00D86A56" w:rsidRPr="00B14E92">
              <w:rPr>
                <w:rFonts w:ascii="Times New Roman" w:hAnsi="Times New Roman" w:cs="Times New Roman"/>
                <w:i/>
                <w:iCs/>
              </w:rPr>
              <w:t>n</w:t>
            </w:r>
            <w:r w:rsidR="00D86A56" w:rsidRPr="00B14E92">
              <w:rPr>
                <w:rFonts w:ascii="Times New Roman" w:hAnsi="Times New Roman" w:cs="Times New Roman"/>
              </w:rPr>
              <w:t>(</w:t>
            </w:r>
            <w:proofErr w:type="gramEnd"/>
            <w:r w:rsidR="00D86A56" w:rsidRPr="00B14E92">
              <w:rPr>
                <w:rFonts w:ascii="Times New Roman" w:hAnsi="Times New Roman" w:cs="Times New Roman"/>
                <w:i/>
                <w:iCs/>
              </w:rPr>
              <w:t>%</w:t>
            </w:r>
            <w:r w:rsidR="00D86A56" w:rsidRPr="00B14E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23603AB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D377C21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14A1E2FF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218DFE6C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5F662809" w14:textId="70258947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10.46</w:t>
            </w:r>
          </w:p>
        </w:tc>
      </w:tr>
      <w:tr w:rsidR="009073C3" w:rsidRPr="00B14E92" w14:paraId="723A06BE" w14:textId="77777777" w:rsidTr="006E40DD">
        <w:trPr>
          <w:trHeight w:val="276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5391699E" w14:textId="57D06456" w:rsidR="009073C3" w:rsidRPr="00B14E92" w:rsidRDefault="009073C3" w:rsidP="009073C3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>No genital touching/</w:t>
            </w:r>
            <w:r w:rsidR="00332A5A" w:rsidRPr="00B14E92">
              <w:rPr>
                <w:rFonts w:ascii="Times New Roman" w:hAnsi="Times New Roman" w:cs="Times New Roman"/>
              </w:rPr>
              <w:t>intercourse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C8DB1A3" w14:textId="7CBC6958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0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26.3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32E46886" w14:textId="7CE7A6DB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5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39.5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F8A99E4" w14:textId="6F228887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5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13.2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033ECF65" w14:textId="0D335A5D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8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21.1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BA70A12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073C3" w:rsidRPr="00B14E92" w14:paraId="1A2D7CD5" w14:textId="77777777" w:rsidTr="006E40DD">
        <w:trPr>
          <w:trHeight w:val="280"/>
        </w:trPr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</w:tcPr>
          <w:p w14:paraId="44E47373" w14:textId="406EA7C2" w:rsidR="009073C3" w:rsidRPr="00B14E92" w:rsidRDefault="00A431D9" w:rsidP="009073C3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Genital </w:t>
            </w:r>
            <w:r w:rsidR="00E73585" w:rsidRPr="00B14E92">
              <w:rPr>
                <w:rFonts w:ascii="Times New Roman" w:hAnsi="Times New Roman" w:cs="Times New Roman"/>
              </w:rPr>
              <w:t>t</w:t>
            </w:r>
            <w:r w:rsidRPr="00B14E92">
              <w:rPr>
                <w:rFonts w:ascii="Times New Roman" w:hAnsi="Times New Roman" w:cs="Times New Roman"/>
              </w:rPr>
              <w:t>ouching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0B2DD1AE" w14:textId="202FD016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40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25.8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77D1BDF3" w14:textId="10EA9C3D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76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49.0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14:paraId="447106E4" w14:textId="0E318167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8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5.2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</w:tcPr>
          <w:p w14:paraId="3F223D28" w14:textId="43D2E2FF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31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20.0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1F9109B1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9073C3" w:rsidRPr="00B14E92" w14:paraId="6855302E" w14:textId="77777777" w:rsidTr="006E40DD">
        <w:trPr>
          <w:trHeight w:val="380"/>
        </w:trPr>
        <w:tc>
          <w:tcPr>
            <w:tcW w:w="4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27501" w14:textId="65E4357F" w:rsidR="009073C3" w:rsidRPr="00B14E92" w:rsidRDefault="009073C3" w:rsidP="009073C3">
            <w:pPr>
              <w:spacing w:line="360" w:lineRule="auto"/>
              <w:ind w:left="7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Sexual </w:t>
            </w:r>
            <w:r w:rsidR="00E73585" w:rsidRPr="00B14E92">
              <w:rPr>
                <w:rFonts w:ascii="Times New Roman" w:hAnsi="Times New Roman" w:cs="Times New Roman"/>
              </w:rPr>
              <w:t>i</w:t>
            </w:r>
            <w:r w:rsidRPr="00B14E92">
              <w:rPr>
                <w:rFonts w:ascii="Times New Roman" w:hAnsi="Times New Roman" w:cs="Times New Roman"/>
              </w:rPr>
              <w:t>ntercourse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F9249" w14:textId="3AF33EAC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13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17.3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BDC27" w14:textId="105536CA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30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40.0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991A5" w14:textId="283A969B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6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8.0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539BC" w14:textId="5E894975" w:rsidR="009073C3" w:rsidRPr="00B14E92" w:rsidRDefault="00996BC0" w:rsidP="00E46254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B14E92">
              <w:rPr>
                <w:rFonts w:ascii="Times New Roman" w:hAnsi="Times New Roman" w:cs="Times New Roman"/>
              </w:rPr>
              <w:t>26(</w:t>
            </w:r>
            <w:proofErr w:type="gramStart"/>
            <w:r w:rsidR="00D86A56" w:rsidRPr="00B14E92">
              <w:rPr>
                <w:rFonts w:ascii="Times New Roman" w:hAnsi="Times New Roman" w:cs="Times New Roman"/>
              </w:rPr>
              <w:t>34.7</w:t>
            </w:r>
            <w:r w:rsidRPr="00B14E92">
              <w:rPr>
                <w:rFonts w:ascii="Times New Roman" w:hAnsi="Times New Roman" w:cs="Times New Roman"/>
              </w:rPr>
              <w:t>)</w:t>
            </w:r>
            <w:r w:rsidR="00634358" w:rsidRPr="00B14E92">
              <w:rPr>
                <w:rFonts w:ascii="Times New Roman" w:hAnsi="Times New Roman" w:cs="Times New Roman"/>
                <w:vertAlign w:val="subscript"/>
              </w:rPr>
              <w:t>a</w:t>
            </w:r>
            <w:proofErr w:type="gramEnd"/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4D67C" w14:textId="77777777" w:rsidR="009073C3" w:rsidRPr="00B14E92" w:rsidRDefault="009073C3" w:rsidP="00E4625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612F5F" w:rsidRPr="00B14E92" w14:paraId="658141A1" w14:textId="77777777" w:rsidTr="006E40DD">
        <w:trPr>
          <w:trHeight w:val="554"/>
        </w:trPr>
        <w:tc>
          <w:tcPr>
            <w:tcW w:w="12484" w:type="dxa"/>
            <w:gridSpan w:val="6"/>
            <w:tcBorders>
              <w:left w:val="nil"/>
              <w:bottom w:val="nil"/>
              <w:right w:val="nil"/>
            </w:tcBorders>
          </w:tcPr>
          <w:p w14:paraId="4BECE604" w14:textId="61A97610" w:rsidR="00612F5F" w:rsidRPr="00B14E92" w:rsidRDefault="00612F5F" w:rsidP="00E46254">
            <w:pPr>
              <w:spacing w:before="12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vertAlign w:val="superscript"/>
              </w:rPr>
            </w:pPr>
            <w:r w:rsidRPr="00B14E92">
              <w:rPr>
                <w:rFonts w:ascii="Times New Roman" w:hAnsi="Times New Roman" w:cs="Times New Roman"/>
                <w:i/>
                <w:iCs/>
              </w:rPr>
              <w:t xml:space="preserve">Note: </w:t>
            </w:r>
            <w:r w:rsidRPr="00B14E9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</w:p>
          <w:p w14:paraId="083742D2" w14:textId="77777777" w:rsidR="00612F5F" w:rsidRPr="00B14E92" w:rsidRDefault="00612F5F" w:rsidP="006E40DD">
            <w:pPr>
              <w:spacing w:before="1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</w:rPr>
              <w:t xml:space="preserve">* </w:t>
            </w:r>
            <w:r w:rsidRPr="00B14E92">
              <w:rPr>
                <w:rFonts w:ascii="Times New Roman" w:hAnsi="Times New Roman" w:cs="Times New Roman"/>
                <w:i/>
                <w:iCs/>
              </w:rPr>
              <w:t xml:space="preserve">p &lt; </w:t>
            </w:r>
            <w:r w:rsidRPr="00B14E92">
              <w:rPr>
                <w:rFonts w:ascii="Times New Roman" w:hAnsi="Times New Roman" w:cs="Times New Roman"/>
              </w:rPr>
              <w:t>.0</w:t>
            </w:r>
            <w:r w:rsidR="00A431D9" w:rsidRPr="00B14E92">
              <w:rPr>
                <w:rFonts w:ascii="Times New Roman" w:hAnsi="Times New Roman" w:cs="Times New Roman"/>
              </w:rPr>
              <w:t>5</w:t>
            </w:r>
          </w:p>
          <w:p w14:paraId="3FA985DD" w14:textId="557471D4" w:rsidR="00C00765" w:rsidRPr="00B14E92" w:rsidRDefault="00C00765" w:rsidP="006E40DD">
            <w:pPr>
              <w:spacing w:before="120"/>
              <w:rPr>
                <w:rFonts w:ascii="Times New Roman" w:hAnsi="Times New Roman" w:cs="Times New Roman"/>
              </w:rPr>
            </w:pPr>
            <w:r w:rsidRPr="00B14E9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ans that do not share subscripts differ by </w:t>
            </w:r>
            <w:r w:rsidRPr="00B14E92">
              <w:rPr>
                <w:rFonts w:ascii="Times New Roman" w:hAnsi="Times New Roman" w:cs="Times New Roman"/>
                <w:i/>
                <w:iCs/>
                <w:color w:val="000000" w:themeColor="text1"/>
                <w:shd w:val="clear" w:color="auto" w:fill="FFFFFF"/>
              </w:rPr>
              <w:t>p</w:t>
            </w:r>
            <w:r w:rsidRPr="00B14E92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&lt; .05 according to Tukey’s Honestly Significant Differenc</w:t>
            </w:r>
            <w:r w:rsidRPr="00B14E92">
              <w:rPr>
                <w:rFonts w:ascii="Times New Roman" w:hAnsi="Times New Roman" w:cs="Times New Roman"/>
              </w:rPr>
              <w:t xml:space="preserve">e. Counts that do not share subscripts differ by </w:t>
            </w:r>
            <w:r w:rsidRPr="00B14E92">
              <w:rPr>
                <w:rFonts w:ascii="Times New Roman" w:hAnsi="Times New Roman" w:cs="Times New Roman"/>
                <w:i/>
                <w:iCs/>
              </w:rPr>
              <w:t>p</w:t>
            </w:r>
            <w:r w:rsidRPr="00B14E92">
              <w:rPr>
                <w:rFonts w:ascii="Times New Roman" w:hAnsi="Times New Roman" w:cs="Times New Roman"/>
              </w:rPr>
              <w:t xml:space="preserve"> &lt; .05 according to chi-square analyses.</w:t>
            </w:r>
          </w:p>
        </w:tc>
      </w:tr>
    </w:tbl>
    <w:p w14:paraId="474C0635" w14:textId="680CBAD1" w:rsidR="00612F5F" w:rsidRDefault="00612F5F"/>
    <w:p w14:paraId="31E8050E" w14:textId="2D16BB76" w:rsidR="00612F5F" w:rsidRDefault="00612F5F"/>
    <w:p w14:paraId="5C225B62" w14:textId="2D189D50" w:rsidR="00612F5F" w:rsidRDefault="00612F5F"/>
    <w:p w14:paraId="2457D052" w14:textId="57DF8D7D" w:rsidR="00612F5F" w:rsidRDefault="00612F5F"/>
    <w:p w14:paraId="7664FF17" w14:textId="77777777" w:rsidR="00612F5F" w:rsidRDefault="00612F5F"/>
    <w:sectPr w:rsidR="00612F5F" w:rsidSect="00612F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5F"/>
    <w:rsid w:val="000036BA"/>
    <w:rsid w:val="00085A21"/>
    <w:rsid w:val="000923BD"/>
    <w:rsid w:val="0022655D"/>
    <w:rsid w:val="00332A5A"/>
    <w:rsid w:val="003860CD"/>
    <w:rsid w:val="004A2865"/>
    <w:rsid w:val="00510559"/>
    <w:rsid w:val="00512DE5"/>
    <w:rsid w:val="00612F5F"/>
    <w:rsid w:val="00634358"/>
    <w:rsid w:val="006B782B"/>
    <w:rsid w:val="006E40DD"/>
    <w:rsid w:val="009073C3"/>
    <w:rsid w:val="00940793"/>
    <w:rsid w:val="00996BC0"/>
    <w:rsid w:val="009F6E57"/>
    <w:rsid w:val="00A431D9"/>
    <w:rsid w:val="00AA5E96"/>
    <w:rsid w:val="00B14E92"/>
    <w:rsid w:val="00B22F73"/>
    <w:rsid w:val="00BC0CF1"/>
    <w:rsid w:val="00C00765"/>
    <w:rsid w:val="00D025C2"/>
    <w:rsid w:val="00D86A56"/>
    <w:rsid w:val="00DC4826"/>
    <w:rsid w:val="00E73585"/>
    <w:rsid w:val="00E96AC1"/>
    <w:rsid w:val="00F1012B"/>
    <w:rsid w:val="00FB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F7991"/>
  <w15:chartTrackingRefBased/>
  <w15:docId w15:val="{ABBE9AB2-2D9B-424F-BFF3-9127605A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12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2F5F"/>
    <w:rPr>
      <w:rFonts w:ascii="Times New Roman" w:eastAsia="Times New Roman" w:hAnsi="Times New Roman" w:cs="Times New Roman"/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F5F"/>
    <w:rPr>
      <w:rFonts w:ascii="Times New Roman" w:eastAsia="Times New Roman" w:hAnsi="Times New Roman" w:cs="Times New Roman"/>
      <w:noProof/>
      <w:sz w:val="20"/>
      <w:szCs w:val="20"/>
    </w:rPr>
  </w:style>
  <w:style w:type="paragraph" w:styleId="NormalWeb">
    <w:name w:val="Normal (Web)"/>
    <w:basedOn w:val="Normal"/>
    <w:uiPriority w:val="99"/>
    <w:unhideWhenUsed/>
    <w:rsid w:val="00612F5F"/>
    <w:pPr>
      <w:spacing w:before="100" w:beforeAutospacing="1" w:after="100" w:afterAutospacing="1"/>
    </w:pPr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39"/>
    <w:rsid w:val="00612F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6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7B9549C-E94A-BF49-A996-7EC5FC624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Rowe</dc:creator>
  <cp:keywords/>
  <dc:description/>
  <cp:lastModifiedBy>Jessie Rowe</cp:lastModifiedBy>
  <cp:revision>2</cp:revision>
  <dcterms:created xsi:type="dcterms:W3CDTF">2022-06-03T15:00:00Z</dcterms:created>
  <dcterms:modified xsi:type="dcterms:W3CDTF">2022-06-03T15:00:00Z</dcterms:modified>
</cp:coreProperties>
</file>